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44C66" w14:textId="7C27EEB3" w:rsidR="001832AE" w:rsidRPr="001832AE" w:rsidRDefault="008F5B8F">
      <w:pPr>
        <w:rPr>
          <w:lang w:val="en-US"/>
        </w:rPr>
      </w:pPr>
      <w:r w:rsidRPr="00C5566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9EFB4D9" wp14:editId="22FD3646">
                <wp:simplePos x="0" y="0"/>
                <wp:positionH relativeFrom="margin">
                  <wp:align>left</wp:align>
                </wp:positionH>
                <wp:positionV relativeFrom="paragraph">
                  <wp:posOffset>4264025</wp:posOffset>
                </wp:positionV>
                <wp:extent cx="323850" cy="361950"/>
                <wp:effectExtent l="0" t="0" r="0" b="0"/>
                <wp:wrapNone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B211AD" w14:textId="6BE36548" w:rsidR="00C5566C" w:rsidRPr="00C5566C" w:rsidRDefault="00C5566C" w:rsidP="00C5566C">
                            <w:pPr>
                              <w:rPr>
                                <w:b/>
                                <w:sz w:val="28"/>
                                <w:lang w:val="es-ES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EFB4D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0;margin-top:335.75pt;width:25.5pt;height:28.5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" stroked="f">
                <v:textbox>
                  <w:txbxContent>
                    <w:p w14:paraId="68B211AD" w14:textId="6BE36548" w:rsidR="00C5566C" w:rsidRPr="00C5566C" w:rsidRDefault="00C5566C" w:rsidP="00C5566C">
                      <w:pPr>
                        <w:rPr>
                          <w:b/>
                          <w:sz w:val="28"/>
                          <w:lang w:val="es-ES"/>
                        </w:rPr>
                      </w:pPr>
                      <w:r>
                        <w:rPr>
                          <w:b/>
                          <w:sz w:val="28"/>
                          <w:lang w:val="es-E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22A372A8" wp14:editId="1FF50E79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399405" cy="413893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34"/>
                    <a:stretch/>
                  </pic:blipFill>
                  <pic:spPr bwMode="auto">
                    <a:xfrm>
                      <a:off x="0" y="0"/>
                      <a:ext cx="539940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5566C" w:rsidRPr="00C5566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6F089A4" wp14:editId="46843A5F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323850" cy="361950"/>
                <wp:effectExtent l="0" t="0" r="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85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7A9153" w14:textId="57F9F7F7" w:rsidR="00C5566C" w:rsidRPr="008F5B8F" w:rsidRDefault="00C5566C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8F5B8F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F089A4" id="_x0000_s1027" type="#_x0000_t202" style="position:absolute;margin-left:0;margin-top:0;width:25.5pt;height:28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" stroked="f">
                <v:textbox>
                  <w:txbxContent>
                    <w:p w14:paraId="1F7A9153" w14:textId="57F9F7F7" w:rsidR="00C5566C" w:rsidRPr="008F5B8F" w:rsidRDefault="00C5566C">
                      <w:pPr>
                        <w:rPr>
                          <w:b/>
                          <w:sz w:val="28"/>
                        </w:rPr>
                      </w:pPr>
                      <w:r w:rsidRPr="008F5B8F">
                        <w:rPr>
                          <w:b/>
                          <w:sz w:val="28"/>
                        </w:rPr>
                        <w:t>A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C37B49B" w14:textId="77777777" w:rsidR="008F5B8F" w:rsidRDefault="008F5B8F" w:rsidP="001832AE">
      <w:pPr>
        <w:rPr>
          <w:lang w:val="en-US"/>
        </w:rPr>
      </w:pPr>
    </w:p>
    <w:p w14:paraId="56F2FEC2" w14:textId="6717EEF9" w:rsidR="001832AE" w:rsidRPr="001832AE" w:rsidRDefault="001832AE" w:rsidP="001832AE">
      <w:pPr>
        <w:rPr>
          <w:lang w:val="en-US"/>
        </w:rPr>
      </w:pPr>
      <w:r w:rsidRPr="001832AE">
        <w:rPr>
          <w:lang w:val="en-US"/>
        </w:rPr>
        <w:t>&gt;ACE2-hFcLALA sequence</w:t>
      </w:r>
      <w:r w:rsidR="001E34C9">
        <w:rPr>
          <w:lang w:val="en-US"/>
        </w:rPr>
        <w:t xml:space="preserve"> </w:t>
      </w:r>
    </w:p>
    <w:p w14:paraId="7A834D70" w14:textId="41452199" w:rsidR="001832AE" w:rsidRPr="00D211B4" w:rsidRDefault="001832AE" w:rsidP="001832AE">
      <w:pPr>
        <w:jc w:val="both"/>
        <w:rPr>
          <w:caps/>
          <w:sz w:val="16"/>
          <w:lang w:val="en-US"/>
        </w:rPr>
      </w:pPr>
      <w:r w:rsidRPr="00D211B4">
        <w:rPr>
          <w:caps/>
          <w:sz w:val="16"/>
          <w:lang w:val="en-US"/>
        </w:rPr>
        <w:t>cagagcaccattgaggaacaggcaaagacattcctggacaaatttaaccacgaagcagaggacctcttctaccagtcaagcctcgccagttggaactacaacactaacattaccgaagagaatgtgcaaaacatgaataacgctggtgataaatggtcagcatttctgaaagagcagtctacactggcccagatgtatcctcttcaagagatccagaatctgacggtgaagctccaactgcaagctctccagcagaatggctccagtgtgctgagcgaggacaagtcaaaacggctgaacactatcctgaataccatgtctaccatttactccactggtaaggtctgtaatcccgataatcctcaggaatgtttgctccttgaaccagggctgaacgagatcatggccaatagccttgactacaacgagaggctctgggcctgggagtcttggagatcagaggtagggaagcagcttagacccctgtacgaggagtatgtggtcctcaagaacgaaatggcccgagccaaccactacgaggattacggcgattactggaggggagactatgaagtaaacggcgttgacggctatgactacagtcgcgggcaactgattgaagatgtcgaacacaccttcgaagagatcaaaccactgtatgagcatctgcatgcctatgtgagggccaaactcatgaatgcttatccctcctatatctctccaattgggtgtctgcccgcacatctgttgggagatatgtggggacgtttctggactaatctctactccctgacagtgccttttggccagaagcccaacattgatgtcaccgatgctatggtggatcaggcatgggatgcccaaaggatctttaaggaagccgagaaattctttgtgtctgttggactgcctaacatgactcagggattctgggagaactccatgctgaccgaccccggaaatgtccagaaggccgtttgtcaccccacagcttgggatctcgggaagggtgacttccgcatactgatgtgcaccaaagtgactatggacgatttcctgacagcccatcacgaaatgggtcacattcagtacgatatggcttatgccgcccagccatttctgctgcggaacggtgctaatgagggctttcatgaagctgtgggcgagattatgagcctgtccgctgctacacctaaacacctgaagagtatcggactgctgagtcccgactttcaggaggataatgagacagagatcaacttcttgcttaaacaagccttgacaatcgttggcacacttccctttacgtacatgctggagaaatggcgatggatggtctttaagggagagatccccaaagatcagtggatgaagaaatggtgggagatgaaaagggaaatagtcggggtggtagaaccagtgcctcacgacgaaacctattgcgaccctgctagcctgttccacgtgagcaatgactacagtttcatccggtactatacccgtaccttgtaccagtttcagtttcaggaagccctttgccaagcagctaagcatgaagggccattgcataagtgcgacatatccaatagcacggaggccggtcagaagctgttcaatatgctcagactgggcaaaagcgaaccctggactctcgcactggaaaacgtggtaggcgccaagaacatgaacgttcgtcctctgctgaactacttcgaacccttgttcacttggctgaaggatcagaacaagaactcctttgttgggtggtctacagactggtccccttatgccgaccagtctatcaaggtccgcatttctctgaagtccgctcttggcgacaaagcatacgagtggaacgataatgaaatgtacctgttcagatcatctgtcgcatatgctatgaggcagtatttcctgaaggtgaagaatcagatgatcctgtttggagaggaggacgtccgggtggcaaaccttaagccacgcatctcctttaacttcttcgtgactgctcccaagaatgtaagcgacattatcccaagaaccgaggttgagaaggcaatacgaatgtctcgatcacgcatcaatgatgcctttcggttgaatgacaacagtttggagttcctcggcattcagccaaccttgggtccacccaatcaacctcctgtgtccgcggccgctagcgacaaaactcacacatgcccaccgtgcccagcacctgaagccgcggggggaccgtcagtcttcctcttccccccaaaacccaaggacaccctcatgatctcccggacccctgaggtcacatgcgtggtggtggacgtgagccacgaagaccctgaggtcaagttcaactggtacgtggacggcgtggaggtgcataatgccaagacaaagccgcgggaggagcagtacaacagcacgtaccgtgtggtcagcgtcctcaccgtcctgcaccaggactggctgaatggcaaggagtacaagtgcaaggtctccaacaaagccctcccagcccccatcgagaaaaccatctccaaagccaaagggcagccccgagaaccacaggtgtacaccctgcccccatcccgggaggaggtgaccaagaaccaggtcagcctgacctgcctggtcaaaggcttctatcccagcgacatcgccgtggagtgggagagcaatgggcagccggagaacaactacaagaccacgcctcccgtgctggactccgacggctccttcttc</w:t>
      </w:r>
      <w:r w:rsidRPr="00D211B4">
        <w:rPr>
          <w:caps/>
          <w:sz w:val="16"/>
          <w:lang w:val="en-US"/>
        </w:rPr>
        <w:lastRenderedPageBreak/>
        <w:t>ctctatagcaagctcaccgtggacaagagcaggtggcagcaggggaacgtcttctcatgctccgtgatgcatgaggctctgcacaaccactacacgcagaagagcctctccctgtccccgggtaaa</w:t>
      </w:r>
    </w:p>
    <w:p w14:paraId="5E32F99F" w14:textId="6A142E27" w:rsidR="006B560A" w:rsidRPr="00EC73E1" w:rsidRDefault="001E34C9" w:rsidP="001832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3E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81E93">
        <w:rPr>
          <w:rFonts w:ascii="Times New Roman" w:hAnsi="Times New Roman" w:cs="Times New Roman"/>
          <w:b/>
          <w:sz w:val="24"/>
          <w:szCs w:val="24"/>
          <w:lang w:val="en-US"/>
        </w:rPr>
        <w:t>1 Fig</w:t>
      </w:r>
      <w:r w:rsidR="001326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  <w:r w:rsidR="001832AE" w:rsidRPr="00EC73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B560A" w:rsidRPr="00EC73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A4D"/>
    <w:rsid w:val="000518B2"/>
    <w:rsid w:val="001045E2"/>
    <w:rsid w:val="00132607"/>
    <w:rsid w:val="001832AE"/>
    <w:rsid w:val="001E34C9"/>
    <w:rsid w:val="00416A4D"/>
    <w:rsid w:val="00420042"/>
    <w:rsid w:val="00481E93"/>
    <w:rsid w:val="00542A58"/>
    <w:rsid w:val="00653D16"/>
    <w:rsid w:val="006B560A"/>
    <w:rsid w:val="007116A7"/>
    <w:rsid w:val="008F5509"/>
    <w:rsid w:val="008F5B8F"/>
    <w:rsid w:val="00A20E31"/>
    <w:rsid w:val="00B27187"/>
    <w:rsid w:val="00C37E6D"/>
    <w:rsid w:val="00C5566C"/>
    <w:rsid w:val="00D00733"/>
    <w:rsid w:val="00D211B4"/>
    <w:rsid w:val="00E30145"/>
    <w:rsid w:val="00E30540"/>
    <w:rsid w:val="00EC28BD"/>
    <w:rsid w:val="00EC73E1"/>
    <w:rsid w:val="00F84E21"/>
    <w:rsid w:val="00FD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294E56"/>
  <w15:chartTrackingRefBased/>
  <w15:docId w15:val="{621515FB-88F1-4111-8B70-089B55E0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2718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718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718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718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718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7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7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M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Bermudez Abreut</dc:creator>
  <cp:keywords/>
  <dc:description/>
  <cp:lastModifiedBy>Ernesto Bermudez Abreut</cp:lastModifiedBy>
  <cp:revision>6</cp:revision>
  <dcterms:created xsi:type="dcterms:W3CDTF">2024-08-07T19:15:00Z</dcterms:created>
  <dcterms:modified xsi:type="dcterms:W3CDTF">2024-10-09T15:59:00Z</dcterms:modified>
</cp:coreProperties>
</file>